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B4967" w14:textId="636AF44F" w:rsidR="00451A6F" w:rsidRDefault="00451A6F" w:rsidP="00393064">
      <w:pPr>
        <w:spacing w:after="0" w:line="276" w:lineRule="auto"/>
        <w:rPr>
          <w:rFonts w:asciiTheme="majorHAnsi" w:hAnsiTheme="majorHAnsi" w:cstheme="majorHAnsi"/>
          <w:b/>
          <w:sz w:val="20"/>
          <w:szCs w:val="20"/>
        </w:rPr>
      </w:pPr>
      <w:r>
        <w:rPr>
          <w:rFonts w:asciiTheme="majorHAnsi" w:hAnsiTheme="majorHAnsi" w:cstheme="majorHAnsi"/>
          <w:b/>
          <w:sz w:val="20"/>
          <w:szCs w:val="20"/>
        </w:rPr>
        <w:t xml:space="preserve">Appendix </w:t>
      </w:r>
    </w:p>
    <w:p w14:paraId="192B774F" w14:textId="77777777" w:rsidR="00451A6F" w:rsidRDefault="00451A6F" w:rsidP="00393064">
      <w:pPr>
        <w:spacing w:after="0" w:line="276" w:lineRule="auto"/>
        <w:rPr>
          <w:rFonts w:asciiTheme="majorHAnsi" w:hAnsiTheme="majorHAnsi" w:cstheme="majorHAnsi"/>
          <w:b/>
          <w:sz w:val="20"/>
          <w:szCs w:val="20"/>
        </w:rPr>
      </w:pPr>
    </w:p>
    <w:p w14:paraId="404DF8DD" w14:textId="678D6F14" w:rsidR="00B30D06" w:rsidRDefault="00687087" w:rsidP="00393064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b/>
          <w:sz w:val="20"/>
          <w:szCs w:val="20"/>
        </w:rPr>
        <w:t>Table S1.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687087">
        <w:rPr>
          <w:rFonts w:asciiTheme="majorHAnsi" w:hAnsiTheme="majorHAnsi" w:cstheme="majorHAnsi"/>
          <w:sz w:val="20"/>
          <w:szCs w:val="20"/>
        </w:rPr>
        <w:t>Structure of interview guide for the qualitative study (study 2).</w:t>
      </w:r>
    </w:p>
    <w:p w14:paraId="59918EFA" w14:textId="77777777" w:rsid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</w:p>
    <w:p w14:paraId="6928DA3C" w14:textId="5B5B5325" w:rsidR="00687087" w:rsidRP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General information</w:t>
      </w:r>
    </w:p>
    <w:p w14:paraId="116AD3B9" w14:textId="622B4130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General socio-demographic information</w:t>
      </w:r>
    </w:p>
    <w:p w14:paraId="46AEC3B7" w14:textId="77777777" w:rsidR="00950D12" w:rsidRDefault="00950D12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</w:p>
    <w:p w14:paraId="7EFFA696" w14:textId="77777777" w:rsid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Experiences</w:t>
      </w:r>
    </w:p>
    <w:p w14:paraId="00C64037" w14:textId="22CF1FB2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How did you experience the diagnosis in your grandchild?</w:t>
      </w:r>
    </w:p>
    <w:p w14:paraId="480EB42A" w14:textId="2A4ED4FF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How did you experience the time of treatment of your grandchild?</w:t>
      </w:r>
    </w:p>
    <w:p w14:paraId="069034A8" w14:textId="41BA0A34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 xml:space="preserve">How have you been affected by the cancer diagnosis? </w:t>
      </w:r>
    </w:p>
    <w:p w14:paraId="57403E4F" w14:textId="77777777" w:rsidR="00950D12" w:rsidRDefault="00950D12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</w:p>
    <w:p w14:paraId="05CC74E9" w14:textId="6540B3A5" w:rsidR="00687087" w:rsidRP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Grandchild care, help and support</w:t>
      </w:r>
    </w:p>
    <w:p w14:paraId="0FADB6BC" w14:textId="72CE03E7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Have you been involved in the care of your grandchild with cancer? If yes, how?</w:t>
      </w:r>
    </w:p>
    <w:p w14:paraId="63E4FAD5" w14:textId="64789AE5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Have you been involved in the care of your grandchildren (siblings) without cancer? If yes, how?</w:t>
      </w:r>
    </w:p>
    <w:p w14:paraId="62779F62" w14:textId="01DB2547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Did you provide help and support to your children (parents of child with cancer)? What type of help and support did you provide?</w:t>
      </w:r>
    </w:p>
    <w:p w14:paraId="7D855613" w14:textId="2E661D45" w:rsidR="00687087" w:rsidRPr="00687087" w:rsidRDefault="00687087" w:rsidP="00687087">
      <w:pPr>
        <w:pStyle w:val="Listenabsatz"/>
        <w:numPr>
          <w:ilvl w:val="0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 xml:space="preserve">Did you experience support needs yourself? If yes, what support needs? </w:t>
      </w:r>
    </w:p>
    <w:p w14:paraId="743121CB" w14:textId="77777777" w:rsid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</w:p>
    <w:p w14:paraId="222A62EC" w14:textId="7F44244A" w:rsidR="00687087" w:rsidRP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Health and well-being</w:t>
      </w:r>
    </w:p>
    <w:p w14:paraId="15769846" w14:textId="7772BCAF" w:rsidR="00687087" w:rsidRPr="00BD0DEF" w:rsidRDefault="00687087" w:rsidP="00BD0DEF">
      <w:pPr>
        <w:pStyle w:val="Listenabsatz"/>
        <w:numPr>
          <w:ilvl w:val="0"/>
          <w:numId w:val="25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BD0DEF">
        <w:rPr>
          <w:rFonts w:asciiTheme="majorHAnsi" w:hAnsiTheme="majorHAnsi" w:cstheme="majorHAnsi"/>
          <w:sz w:val="20"/>
          <w:szCs w:val="20"/>
        </w:rPr>
        <w:t xml:space="preserve">Have your health and well-being been affected by the cancer diagnosis? If yes, how? </w:t>
      </w:r>
    </w:p>
    <w:p w14:paraId="36C61EC9" w14:textId="77777777" w:rsid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</w:p>
    <w:p w14:paraId="4F21B5ED" w14:textId="01BC7AF8" w:rsidR="00687087" w:rsidRP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Daily life and employment</w:t>
      </w:r>
    </w:p>
    <w:p w14:paraId="5B4D15CB" w14:textId="200AF175" w:rsidR="00687087" w:rsidRPr="00BD0DEF" w:rsidRDefault="00687087" w:rsidP="00BD0DEF">
      <w:pPr>
        <w:pStyle w:val="Listenabsatz"/>
        <w:numPr>
          <w:ilvl w:val="0"/>
          <w:numId w:val="25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BD0DEF">
        <w:rPr>
          <w:rFonts w:asciiTheme="majorHAnsi" w:hAnsiTheme="majorHAnsi" w:cstheme="majorHAnsi"/>
          <w:sz w:val="20"/>
          <w:szCs w:val="20"/>
        </w:rPr>
        <w:t xml:space="preserve">Has your daily life and employment / retirement been affected by the cancer diagnosis? If yes, how? </w:t>
      </w:r>
    </w:p>
    <w:p w14:paraId="72396CAC" w14:textId="77777777" w:rsid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</w:p>
    <w:p w14:paraId="0C4C1D8E" w14:textId="6B388454" w:rsidR="00687087" w:rsidRPr="00687087" w:rsidRDefault="00687087" w:rsidP="00687087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Relationships</w:t>
      </w:r>
    </w:p>
    <w:p w14:paraId="7CDDF69A" w14:textId="4A6017FC" w:rsidR="00687087" w:rsidRPr="00BD0DEF" w:rsidRDefault="00687087" w:rsidP="00BD0DEF">
      <w:pPr>
        <w:pStyle w:val="Listenabsatz"/>
        <w:numPr>
          <w:ilvl w:val="0"/>
          <w:numId w:val="25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BD0DEF">
        <w:rPr>
          <w:rFonts w:asciiTheme="majorHAnsi" w:hAnsiTheme="majorHAnsi" w:cstheme="majorHAnsi"/>
          <w:sz w:val="20"/>
          <w:szCs w:val="20"/>
        </w:rPr>
        <w:t>Have your relationships been affected by the cancer diagnosis? If yes, how?</w:t>
      </w:r>
    </w:p>
    <w:p w14:paraId="46575E8D" w14:textId="0416234C" w:rsidR="00687087" w:rsidRPr="00687087" w:rsidRDefault="00687087" w:rsidP="00BD0DEF">
      <w:pPr>
        <w:pStyle w:val="Listenabsatz"/>
        <w:numPr>
          <w:ilvl w:val="1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With your grandchild with cancer</w:t>
      </w:r>
    </w:p>
    <w:p w14:paraId="20D315E6" w14:textId="78E2A126" w:rsidR="00687087" w:rsidRPr="00687087" w:rsidRDefault="00687087" w:rsidP="00BD0DEF">
      <w:pPr>
        <w:pStyle w:val="Listenabsatz"/>
        <w:numPr>
          <w:ilvl w:val="1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With your other grandchildren (siblings of child with cancer)</w:t>
      </w:r>
    </w:p>
    <w:p w14:paraId="5CFBE7C1" w14:textId="23A1FE20" w:rsidR="00687087" w:rsidRPr="00687087" w:rsidRDefault="00687087" w:rsidP="00BD0DEF">
      <w:pPr>
        <w:pStyle w:val="Listenabsatz"/>
        <w:numPr>
          <w:ilvl w:val="1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With your child (parent of child with cancer)</w:t>
      </w:r>
    </w:p>
    <w:p w14:paraId="46F6B0BA" w14:textId="3AF2538F" w:rsidR="00687087" w:rsidRPr="00687087" w:rsidRDefault="00687087" w:rsidP="00BD0DEF">
      <w:pPr>
        <w:pStyle w:val="Listenabsatz"/>
        <w:numPr>
          <w:ilvl w:val="1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With your partner</w:t>
      </w:r>
    </w:p>
    <w:p w14:paraId="0251E006" w14:textId="50A0967C" w:rsidR="00ED3369" w:rsidRDefault="00687087" w:rsidP="00ED3369">
      <w:pPr>
        <w:pStyle w:val="Listenabsatz"/>
        <w:numPr>
          <w:ilvl w:val="1"/>
          <w:numId w:val="23"/>
        </w:num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 w:rsidRPr="00687087">
        <w:rPr>
          <w:rFonts w:asciiTheme="majorHAnsi" w:hAnsiTheme="majorHAnsi" w:cstheme="majorHAnsi"/>
          <w:sz w:val="20"/>
          <w:szCs w:val="20"/>
        </w:rPr>
        <w:t>With friends</w:t>
      </w:r>
    </w:p>
    <w:p w14:paraId="59F8B65C" w14:textId="77777777" w:rsidR="00ED3369" w:rsidRDefault="00ED3369" w:rsidP="00ED3369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</w:p>
    <w:p w14:paraId="071CC708" w14:textId="77777777" w:rsidR="008E5E23" w:rsidRDefault="00ED3369">
      <w:pPr>
        <w:spacing w:after="0" w:line="276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Advice to other grandparents and positive outcomes </w:t>
      </w:r>
    </w:p>
    <w:p w14:paraId="4ACCC56C" w14:textId="0CC571EF" w:rsidR="00A7686B" w:rsidRDefault="00A7686B">
      <w:pPr>
        <w:rPr>
          <w:rFonts w:asciiTheme="majorHAnsi" w:hAnsiTheme="majorHAnsi" w:cstheme="majorHAnsi"/>
          <w:sz w:val="20"/>
          <w:szCs w:val="20"/>
        </w:rPr>
      </w:pPr>
      <w:bookmarkStart w:id="0" w:name="_GoBack"/>
      <w:bookmarkEnd w:id="0"/>
    </w:p>
    <w:sectPr w:rsidR="00A7686B" w:rsidSect="00D86C4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A5F84" w16cex:dateUtc="2023-07-01T06:17:00Z"/>
  <w16cex:commentExtensible w16cex:durableId="284A604C" w16cex:dateUtc="2023-07-01T06:20:00Z"/>
  <w16cex:commentExtensible w16cex:durableId="284945B0" w16cex:dateUtc="2023-06-30T10:14:00Z"/>
  <w16cex:commentExtensible w16cex:durableId="284A6667" w16cex:dateUtc="2023-07-01T06:46:00Z"/>
  <w16cex:commentExtensible w16cex:durableId="284946C4" w16cex:dateUtc="2023-06-30T10:19:00Z"/>
  <w16cex:commentExtensible w16cex:durableId="284947B3" w16cex:dateUtc="2023-06-30T10:23:00Z"/>
  <w16cex:commentExtensible w16cex:durableId="284A66AE" w16cex:dateUtc="2023-07-01T06:47:00Z"/>
  <w16cex:commentExtensible w16cex:durableId="284947EE" w16cex:dateUtc="2023-06-30T10:24:00Z"/>
  <w16cex:commentExtensible w16cex:durableId="2849493F" w16cex:dateUtc="2023-06-30T10:29:00Z"/>
  <w16cex:commentExtensible w16cex:durableId="284949DB" w16cex:dateUtc="2023-06-30T10:32:00Z"/>
  <w16cex:commentExtensible w16cex:durableId="284A60C5" w16cex:dateUtc="2023-07-01T06:22:00Z"/>
  <w16cex:commentExtensible w16cex:durableId="284A6135" w16cex:dateUtc="2023-07-01T06:24:00Z"/>
  <w16cex:commentExtensible w16cex:durableId="284A6277" w16cex:dateUtc="2023-07-01T06:29:00Z"/>
  <w16cex:commentExtensible w16cex:durableId="284A6298" w16cex:dateUtc="2023-07-01T06:30:00Z"/>
  <w16cex:commentExtensible w16cex:durableId="284A62A9" w16cex:dateUtc="2023-07-01T06:30:00Z"/>
  <w16cex:commentExtensible w16cex:durableId="284A6328" w16cex:dateUtc="2023-07-01T06:32:00Z"/>
  <w16cex:commentExtensible w16cex:durableId="284A649F" w16cex:dateUtc="2023-07-01T06:38:00Z"/>
  <w16cex:commentExtensible w16cex:durableId="284A6577" w16cex:dateUtc="2023-07-01T06:42:00Z"/>
  <w16cex:commentExtensible w16cex:durableId="284A6595" w16cex:dateUtc="2023-07-01T06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0BB"/>
    <w:multiLevelType w:val="hybridMultilevel"/>
    <w:tmpl w:val="5B7E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87863"/>
    <w:multiLevelType w:val="hybridMultilevel"/>
    <w:tmpl w:val="9C308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26028"/>
    <w:multiLevelType w:val="hybridMultilevel"/>
    <w:tmpl w:val="668A4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E7DA5"/>
    <w:multiLevelType w:val="hybridMultilevel"/>
    <w:tmpl w:val="60E0D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A53881"/>
    <w:multiLevelType w:val="hybridMultilevel"/>
    <w:tmpl w:val="E5966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B18DB"/>
    <w:multiLevelType w:val="hybridMultilevel"/>
    <w:tmpl w:val="745E9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523498">
      <w:numFmt w:val="bullet"/>
      <w:lvlText w:val="•"/>
      <w:lvlJc w:val="left"/>
      <w:pPr>
        <w:ind w:left="1800" w:hanging="720"/>
      </w:pPr>
      <w:rPr>
        <w:rFonts w:ascii="Calibri Light" w:eastAsiaTheme="minorHAnsi" w:hAnsi="Calibri Light" w:cs="Calibri Light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174D2"/>
    <w:multiLevelType w:val="hybridMultilevel"/>
    <w:tmpl w:val="832E0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1D0935"/>
    <w:multiLevelType w:val="hybridMultilevel"/>
    <w:tmpl w:val="B1E05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D6D9D"/>
    <w:multiLevelType w:val="hybridMultilevel"/>
    <w:tmpl w:val="EA74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D74848"/>
    <w:multiLevelType w:val="hybridMultilevel"/>
    <w:tmpl w:val="29C001D4"/>
    <w:lvl w:ilvl="0" w:tplc="DC183B2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B367B70"/>
    <w:multiLevelType w:val="hybridMultilevel"/>
    <w:tmpl w:val="77429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9B6A86"/>
    <w:multiLevelType w:val="hybridMultilevel"/>
    <w:tmpl w:val="812E5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50D74"/>
    <w:multiLevelType w:val="hybridMultilevel"/>
    <w:tmpl w:val="BD585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B06B6"/>
    <w:multiLevelType w:val="hybridMultilevel"/>
    <w:tmpl w:val="6C6CC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28416C"/>
    <w:multiLevelType w:val="hybridMultilevel"/>
    <w:tmpl w:val="25325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257ADE"/>
    <w:multiLevelType w:val="hybridMultilevel"/>
    <w:tmpl w:val="E82C6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1D5AC1"/>
    <w:multiLevelType w:val="hybridMultilevel"/>
    <w:tmpl w:val="E3F02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7F1E95"/>
    <w:multiLevelType w:val="hybridMultilevel"/>
    <w:tmpl w:val="F9721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DD7E18"/>
    <w:multiLevelType w:val="hybridMultilevel"/>
    <w:tmpl w:val="40AEB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EB24C7"/>
    <w:multiLevelType w:val="hybridMultilevel"/>
    <w:tmpl w:val="50E84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220012"/>
    <w:multiLevelType w:val="hybridMultilevel"/>
    <w:tmpl w:val="745E9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523498">
      <w:numFmt w:val="bullet"/>
      <w:lvlText w:val="•"/>
      <w:lvlJc w:val="left"/>
      <w:pPr>
        <w:ind w:left="1800" w:hanging="720"/>
      </w:pPr>
      <w:rPr>
        <w:rFonts w:ascii="Calibri Light" w:eastAsiaTheme="minorHAnsi" w:hAnsi="Calibri Light" w:cs="Calibri Light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430D36"/>
    <w:multiLevelType w:val="hybridMultilevel"/>
    <w:tmpl w:val="F9FAA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7200F9"/>
    <w:multiLevelType w:val="hybridMultilevel"/>
    <w:tmpl w:val="0EC88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CC657C"/>
    <w:multiLevelType w:val="hybridMultilevel"/>
    <w:tmpl w:val="0FC8B2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5A19B4"/>
    <w:multiLevelType w:val="hybridMultilevel"/>
    <w:tmpl w:val="7040E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F7572"/>
    <w:multiLevelType w:val="hybridMultilevel"/>
    <w:tmpl w:val="B1466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1C5CA4"/>
    <w:multiLevelType w:val="hybridMultilevel"/>
    <w:tmpl w:val="832E0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6"/>
  </w:num>
  <w:num w:numId="4">
    <w:abstractNumId w:val="19"/>
  </w:num>
  <w:num w:numId="5">
    <w:abstractNumId w:val="14"/>
  </w:num>
  <w:num w:numId="6">
    <w:abstractNumId w:val="25"/>
  </w:num>
  <w:num w:numId="7">
    <w:abstractNumId w:val="4"/>
  </w:num>
  <w:num w:numId="8">
    <w:abstractNumId w:val="1"/>
  </w:num>
  <w:num w:numId="9">
    <w:abstractNumId w:val="7"/>
  </w:num>
  <w:num w:numId="10">
    <w:abstractNumId w:val="2"/>
  </w:num>
  <w:num w:numId="11">
    <w:abstractNumId w:val="15"/>
  </w:num>
  <w:num w:numId="12">
    <w:abstractNumId w:val="21"/>
  </w:num>
  <w:num w:numId="13">
    <w:abstractNumId w:val="11"/>
  </w:num>
  <w:num w:numId="14">
    <w:abstractNumId w:val="18"/>
  </w:num>
  <w:num w:numId="15">
    <w:abstractNumId w:val="26"/>
  </w:num>
  <w:num w:numId="16">
    <w:abstractNumId w:val="17"/>
  </w:num>
  <w:num w:numId="17">
    <w:abstractNumId w:val="9"/>
  </w:num>
  <w:num w:numId="18">
    <w:abstractNumId w:val="6"/>
  </w:num>
  <w:num w:numId="19">
    <w:abstractNumId w:val="20"/>
  </w:num>
  <w:num w:numId="20">
    <w:abstractNumId w:val="24"/>
  </w:num>
  <w:num w:numId="21">
    <w:abstractNumId w:val="22"/>
  </w:num>
  <w:num w:numId="22">
    <w:abstractNumId w:val="12"/>
  </w:num>
  <w:num w:numId="23">
    <w:abstractNumId w:val="3"/>
  </w:num>
  <w:num w:numId="24">
    <w:abstractNumId w:val="8"/>
  </w:num>
  <w:num w:numId="25">
    <w:abstractNumId w:val="10"/>
  </w:num>
  <w:num w:numId="26">
    <w:abstractNumId w:val="5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Tc3NLE0NjI1tTBW0lEKTi0uzszPAykwNKkFAEafEH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zdvapzr59v28e0v03xswacz2020sztetzx&quot;&gt;grokids_protocol&lt;record-ids&gt;&lt;item&gt;2&lt;/item&gt;&lt;item&gt;4&lt;/item&gt;&lt;item&gt;7&lt;/item&gt;&lt;item&gt;8&lt;/item&gt;&lt;item&gt;11&lt;/item&gt;&lt;item&gt;14&lt;/item&gt;&lt;item&gt;15&lt;/item&gt;&lt;item&gt;17&lt;/item&gt;&lt;item&gt;18&lt;/item&gt;&lt;item&gt;19&lt;/item&gt;&lt;item&gt;22&lt;/item&gt;&lt;item&gt;40&lt;/item&gt;&lt;item&gt;41&lt;/item&gt;&lt;item&gt;42&lt;/item&gt;&lt;item&gt;44&lt;/item&gt;&lt;item&gt;45&lt;/item&gt;&lt;item&gt;46&lt;/item&gt;&lt;item&gt;47&lt;/item&gt;&lt;item&gt;48&lt;/item&gt;&lt;item&gt;49&lt;/item&gt;&lt;item&gt;51&lt;/item&gt;&lt;item&gt;53&lt;/item&gt;&lt;item&gt;55&lt;/item&gt;&lt;item&gt;76&lt;/item&gt;&lt;item&gt;77&lt;/item&gt;&lt;/record-ids&gt;&lt;/item&gt;&lt;/Libraries&gt;"/>
  </w:docVars>
  <w:rsids>
    <w:rsidRoot w:val="008B0E31"/>
    <w:rsid w:val="000009D3"/>
    <w:rsid w:val="00017241"/>
    <w:rsid w:val="000206B2"/>
    <w:rsid w:val="000308A5"/>
    <w:rsid w:val="0003103F"/>
    <w:rsid w:val="00062AD6"/>
    <w:rsid w:val="0006531C"/>
    <w:rsid w:val="000754BF"/>
    <w:rsid w:val="00090C87"/>
    <w:rsid w:val="000974F3"/>
    <w:rsid w:val="000C3011"/>
    <w:rsid w:val="000D17AB"/>
    <w:rsid w:val="000E2510"/>
    <w:rsid w:val="000F6265"/>
    <w:rsid w:val="00102B6E"/>
    <w:rsid w:val="001064F9"/>
    <w:rsid w:val="00117827"/>
    <w:rsid w:val="001301F4"/>
    <w:rsid w:val="00134C7A"/>
    <w:rsid w:val="0015228A"/>
    <w:rsid w:val="00164A89"/>
    <w:rsid w:val="00195641"/>
    <w:rsid w:val="00196A46"/>
    <w:rsid w:val="00196B72"/>
    <w:rsid w:val="001F197E"/>
    <w:rsid w:val="001F7029"/>
    <w:rsid w:val="002057B4"/>
    <w:rsid w:val="002114D4"/>
    <w:rsid w:val="00234E0A"/>
    <w:rsid w:val="00281EA1"/>
    <w:rsid w:val="00292370"/>
    <w:rsid w:val="002C1F10"/>
    <w:rsid w:val="002E2544"/>
    <w:rsid w:val="002E6F11"/>
    <w:rsid w:val="002F7D57"/>
    <w:rsid w:val="00305BFE"/>
    <w:rsid w:val="003063F1"/>
    <w:rsid w:val="00306B20"/>
    <w:rsid w:val="00306D8E"/>
    <w:rsid w:val="003358C2"/>
    <w:rsid w:val="00385947"/>
    <w:rsid w:val="0039162A"/>
    <w:rsid w:val="00393064"/>
    <w:rsid w:val="00395225"/>
    <w:rsid w:val="003F1608"/>
    <w:rsid w:val="003F689B"/>
    <w:rsid w:val="00403A7A"/>
    <w:rsid w:val="0041484B"/>
    <w:rsid w:val="0041730F"/>
    <w:rsid w:val="00436A4A"/>
    <w:rsid w:val="0043757D"/>
    <w:rsid w:val="00440672"/>
    <w:rsid w:val="004417D7"/>
    <w:rsid w:val="00443DA8"/>
    <w:rsid w:val="00451A6F"/>
    <w:rsid w:val="004741C0"/>
    <w:rsid w:val="004873E7"/>
    <w:rsid w:val="00491B67"/>
    <w:rsid w:val="0049449A"/>
    <w:rsid w:val="00497F87"/>
    <w:rsid w:val="004D2623"/>
    <w:rsid w:val="004D4BF4"/>
    <w:rsid w:val="004D7881"/>
    <w:rsid w:val="0056709D"/>
    <w:rsid w:val="00571FC3"/>
    <w:rsid w:val="0058549D"/>
    <w:rsid w:val="00587C64"/>
    <w:rsid w:val="005C567F"/>
    <w:rsid w:val="005E62CC"/>
    <w:rsid w:val="006037D0"/>
    <w:rsid w:val="006173BE"/>
    <w:rsid w:val="00625A09"/>
    <w:rsid w:val="006340A6"/>
    <w:rsid w:val="00687087"/>
    <w:rsid w:val="00697A47"/>
    <w:rsid w:val="006E3B1B"/>
    <w:rsid w:val="007029C1"/>
    <w:rsid w:val="007200AB"/>
    <w:rsid w:val="007248E0"/>
    <w:rsid w:val="00725349"/>
    <w:rsid w:val="00725CCA"/>
    <w:rsid w:val="007375F8"/>
    <w:rsid w:val="00742BF3"/>
    <w:rsid w:val="0075058B"/>
    <w:rsid w:val="00771DF6"/>
    <w:rsid w:val="007A139E"/>
    <w:rsid w:val="007D7253"/>
    <w:rsid w:val="007E0FF2"/>
    <w:rsid w:val="007F06CE"/>
    <w:rsid w:val="00801FBE"/>
    <w:rsid w:val="00804533"/>
    <w:rsid w:val="0083462B"/>
    <w:rsid w:val="0083717C"/>
    <w:rsid w:val="00874D3A"/>
    <w:rsid w:val="0088540B"/>
    <w:rsid w:val="00893679"/>
    <w:rsid w:val="008B0E31"/>
    <w:rsid w:val="008C1D3B"/>
    <w:rsid w:val="008E1277"/>
    <w:rsid w:val="008E5E23"/>
    <w:rsid w:val="00915268"/>
    <w:rsid w:val="00950D12"/>
    <w:rsid w:val="009705E6"/>
    <w:rsid w:val="009C1766"/>
    <w:rsid w:val="009D191D"/>
    <w:rsid w:val="009E1738"/>
    <w:rsid w:val="00A32583"/>
    <w:rsid w:val="00A70E73"/>
    <w:rsid w:val="00A7686B"/>
    <w:rsid w:val="00A90966"/>
    <w:rsid w:val="00A91AA3"/>
    <w:rsid w:val="00AA7546"/>
    <w:rsid w:val="00AB1E1E"/>
    <w:rsid w:val="00AB2E53"/>
    <w:rsid w:val="00AB5472"/>
    <w:rsid w:val="00AE7BF8"/>
    <w:rsid w:val="00B01BD8"/>
    <w:rsid w:val="00B24A9C"/>
    <w:rsid w:val="00B254E1"/>
    <w:rsid w:val="00B30D06"/>
    <w:rsid w:val="00B37C24"/>
    <w:rsid w:val="00B407C5"/>
    <w:rsid w:val="00B475CA"/>
    <w:rsid w:val="00B604D3"/>
    <w:rsid w:val="00B7154D"/>
    <w:rsid w:val="00BB63FD"/>
    <w:rsid w:val="00BC15D0"/>
    <w:rsid w:val="00BD0DEF"/>
    <w:rsid w:val="00BD351E"/>
    <w:rsid w:val="00BD655F"/>
    <w:rsid w:val="00BD66FA"/>
    <w:rsid w:val="00BE1E72"/>
    <w:rsid w:val="00C15BCA"/>
    <w:rsid w:val="00C1685B"/>
    <w:rsid w:val="00C230B0"/>
    <w:rsid w:val="00C24D47"/>
    <w:rsid w:val="00C350B8"/>
    <w:rsid w:val="00C42655"/>
    <w:rsid w:val="00C42BF0"/>
    <w:rsid w:val="00C45FC6"/>
    <w:rsid w:val="00C62E50"/>
    <w:rsid w:val="00C67C10"/>
    <w:rsid w:val="00CC3157"/>
    <w:rsid w:val="00CC42DF"/>
    <w:rsid w:val="00CE71FD"/>
    <w:rsid w:val="00CF6EF3"/>
    <w:rsid w:val="00D02585"/>
    <w:rsid w:val="00D1655E"/>
    <w:rsid w:val="00D20D5E"/>
    <w:rsid w:val="00D52152"/>
    <w:rsid w:val="00D86C4E"/>
    <w:rsid w:val="00DB3B43"/>
    <w:rsid w:val="00DC4EB2"/>
    <w:rsid w:val="00DD202B"/>
    <w:rsid w:val="00E003A7"/>
    <w:rsid w:val="00E352D5"/>
    <w:rsid w:val="00E44EC5"/>
    <w:rsid w:val="00E4654C"/>
    <w:rsid w:val="00E53693"/>
    <w:rsid w:val="00E605DC"/>
    <w:rsid w:val="00E63DC3"/>
    <w:rsid w:val="00E74F04"/>
    <w:rsid w:val="00E8595B"/>
    <w:rsid w:val="00E90C9E"/>
    <w:rsid w:val="00E9386E"/>
    <w:rsid w:val="00E95E4F"/>
    <w:rsid w:val="00EC3BB4"/>
    <w:rsid w:val="00ED3369"/>
    <w:rsid w:val="00ED474E"/>
    <w:rsid w:val="00EE72A5"/>
    <w:rsid w:val="00F06D1A"/>
    <w:rsid w:val="00F06E86"/>
    <w:rsid w:val="00F6012A"/>
    <w:rsid w:val="00F61D72"/>
    <w:rsid w:val="00F76075"/>
    <w:rsid w:val="00FA38FA"/>
    <w:rsid w:val="00FB3A17"/>
    <w:rsid w:val="00FE2F18"/>
    <w:rsid w:val="02C89006"/>
    <w:rsid w:val="156EF5DC"/>
    <w:rsid w:val="1BD98E57"/>
    <w:rsid w:val="279A54C4"/>
    <w:rsid w:val="38A7CC46"/>
    <w:rsid w:val="3F2F9EAF"/>
    <w:rsid w:val="6111B2E7"/>
    <w:rsid w:val="7195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2A77F6"/>
  <w15:chartTrackingRefBased/>
  <w15:docId w15:val="{0EB62435-E173-477B-B9EB-3EE04913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0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3063F1"/>
    <w:pPr>
      <w:spacing w:after="0"/>
      <w:jc w:val="center"/>
    </w:pPr>
    <w:rPr>
      <w:rFonts w:ascii="Calibri Light" w:hAnsi="Calibri Light" w:cs="Calibri Light"/>
      <w:noProof/>
      <w:sz w:val="20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063F1"/>
    <w:rPr>
      <w:rFonts w:ascii="Calibri Light" w:hAnsi="Calibri Light" w:cs="Calibri Light"/>
      <w:noProof/>
      <w:sz w:val="20"/>
    </w:rPr>
  </w:style>
  <w:style w:type="paragraph" w:customStyle="1" w:styleId="EndNoteBibliography">
    <w:name w:val="EndNote Bibliography"/>
    <w:basedOn w:val="Standard"/>
    <w:link w:val="EndNoteBibliographyChar"/>
    <w:rsid w:val="003063F1"/>
    <w:pPr>
      <w:spacing w:line="240" w:lineRule="auto"/>
    </w:pPr>
    <w:rPr>
      <w:rFonts w:ascii="Calibri Light" w:hAnsi="Calibri Light" w:cs="Calibri Light"/>
      <w:noProof/>
      <w:sz w:val="20"/>
    </w:rPr>
  </w:style>
  <w:style w:type="character" w:customStyle="1" w:styleId="EndNoteBibliographyChar">
    <w:name w:val="EndNote Bibliography Char"/>
    <w:basedOn w:val="Absatz-Standardschriftart"/>
    <w:link w:val="EndNoteBibliography"/>
    <w:rsid w:val="003063F1"/>
    <w:rPr>
      <w:rFonts w:ascii="Calibri Light" w:hAnsi="Calibri Light" w:cs="Calibri Light"/>
      <w:noProof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BF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C176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230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30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30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30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30B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254E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A7686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768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acfb92-522c-4829-9939-9e6f45cbb33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3045F63D47C047A77339A73981D33C" ma:contentTypeVersion="13" ma:contentTypeDescription="Ein neues Dokument erstellen." ma:contentTypeScope="" ma:versionID="8cbe11ce511c449471322a97724e79a4">
  <xsd:schema xmlns:xsd="http://www.w3.org/2001/XMLSchema" xmlns:xs="http://www.w3.org/2001/XMLSchema" xmlns:p="http://schemas.microsoft.com/office/2006/metadata/properties" xmlns:ns3="2eacfb92-522c-4829-9939-9e6f45cbb335" xmlns:ns4="c8e59400-d642-4316-a832-43a47c64fc16" targetNamespace="http://schemas.microsoft.com/office/2006/metadata/properties" ma:root="true" ma:fieldsID="e6da24626f895057cab7b7d2377d3ac5" ns3:_="" ns4:_="">
    <xsd:import namespace="2eacfb92-522c-4829-9939-9e6f45cbb335"/>
    <xsd:import namespace="c8e59400-d642-4316-a832-43a47c64fc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cfb92-522c-4829-9939-9e6f45cbb3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9400-d642-4316-a832-43a47c64fc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8F44A-9CD1-4967-AB41-9381C21F14AB}">
  <ds:schemaRefs>
    <ds:schemaRef ds:uri="http://purl.org/dc/dcmitype/"/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2eacfb92-522c-4829-9939-9e6f45cbb335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c8e59400-d642-4316-a832-43a47c64fc16"/>
  </ds:schemaRefs>
</ds:datastoreItem>
</file>

<file path=customXml/itemProps2.xml><?xml version="1.0" encoding="utf-8"?>
<ds:datastoreItem xmlns:ds="http://schemas.openxmlformats.org/officeDocument/2006/customXml" ds:itemID="{F9807D9E-A089-428F-BF8B-B1E8A7F9CA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EAEEA5-5CC0-4981-9ACE-E96702F64F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acfb92-522c-4829-9939-9e6f45cbb335"/>
    <ds:schemaRef ds:uri="c8e59400-d642-4316-a832-43a47c64f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FA784A-857F-4A81-A631-FBA14BCA0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Luzern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indin Peter Francis</dc:creator>
  <cp:keywords/>
  <dc:description/>
  <cp:lastModifiedBy>Michel Gisela</cp:lastModifiedBy>
  <cp:revision>3</cp:revision>
  <cp:lastPrinted>2023-07-04T15:22:00Z</cp:lastPrinted>
  <dcterms:created xsi:type="dcterms:W3CDTF">2023-07-14T08:53:00Z</dcterms:created>
  <dcterms:modified xsi:type="dcterms:W3CDTF">2023-07-1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2a05eb-e436-485f-be08-cc5a9cbcd411</vt:lpwstr>
  </property>
  <property fmtid="{D5CDD505-2E9C-101B-9397-08002B2CF9AE}" pid="3" name="ContentTypeId">
    <vt:lpwstr>0x0101003C3045F63D47C047A77339A73981D33C</vt:lpwstr>
  </property>
</Properties>
</file>